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21847" w14:textId="1EDE474A" w:rsidR="00D03402" w:rsidRPr="00BE4B75" w:rsidRDefault="00D03402" w:rsidP="00D03402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Ref163828505"/>
      <w:bookmarkStart w:id="1" w:name="_Toc164154752"/>
      <w:r w:rsidRPr="00BE4B75">
        <w:rPr>
          <w:rFonts w:ascii="Times New Roman" w:hAnsi="Times New Roman" w:cs="Times New Roman"/>
          <w:b/>
          <w:bCs/>
          <w:sz w:val="36"/>
          <w:szCs w:val="36"/>
        </w:rPr>
        <w:t xml:space="preserve">Supplementary File </w:t>
      </w:r>
      <w:r w:rsidR="00BE4B75" w:rsidRPr="00BE4B75">
        <w:rPr>
          <w:rFonts w:ascii="Times New Roman" w:hAnsi="Times New Roman" w:cs="Times New Roman"/>
          <w:b/>
          <w:bCs/>
          <w:sz w:val="36"/>
          <w:szCs w:val="36"/>
        </w:rPr>
        <w:t>2 (</w:t>
      </w:r>
      <w:r w:rsidRPr="00BE4B75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57549D" w:rsidRPr="00BE4B75"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="00BE4B75" w:rsidRPr="00BE4B75">
        <w:rPr>
          <w:rFonts w:ascii="Times New Roman" w:hAnsi="Times New Roman" w:cs="Times New Roman"/>
          <w:b/>
          <w:bCs/>
          <w:sz w:val="36"/>
          <w:szCs w:val="36"/>
        </w:rPr>
        <w:t>)</w:t>
      </w:r>
    </w:p>
    <w:p w14:paraId="70115BA1" w14:textId="77777777" w:rsidR="00BE4B75" w:rsidRDefault="00BE4B75" w:rsidP="00BE4B75">
      <w:pPr>
        <w:pStyle w:val="Readingtext"/>
        <w:spacing w:line="240" w:lineRule="auto"/>
        <w:rPr>
          <w:rFonts w:cs="Times New Roman"/>
          <w:color w:val="000000" w:themeColor="text1"/>
        </w:rPr>
      </w:pPr>
    </w:p>
    <w:p w14:paraId="3CF6CB28" w14:textId="30FCDF5A" w:rsidR="00D03402" w:rsidRPr="00BE4B75" w:rsidRDefault="00D03402" w:rsidP="00BE4B75">
      <w:pPr>
        <w:pStyle w:val="Readingtext"/>
        <w:spacing w:line="240" w:lineRule="auto"/>
        <w:rPr>
          <w:rFonts w:cs="Times New Roman"/>
          <w:b/>
          <w:bCs/>
          <w:i/>
          <w:iCs/>
          <w:color w:val="000000" w:themeColor="text1"/>
        </w:rPr>
      </w:pPr>
      <w:r w:rsidRPr="00BE4B75">
        <w:rPr>
          <w:rFonts w:cs="Times New Roman"/>
          <w:b/>
          <w:bCs/>
          <w:i/>
          <w:iCs/>
          <w:color w:val="000000" w:themeColor="text1"/>
        </w:rPr>
        <w:t>Characteristics of children incorrectly classified (“false positive”) as wasted vis-à-vis Weight for Height z-score</w:t>
      </w:r>
    </w:p>
    <w:p w14:paraId="2C789361" w14:textId="77777777" w:rsidR="00BE4B75" w:rsidRDefault="00BE4B75" w:rsidP="00BE4B75">
      <w:pPr>
        <w:pStyle w:val="Readingtext"/>
        <w:spacing w:line="240" w:lineRule="auto"/>
        <w:rPr>
          <w:rFonts w:cs="Times New Roman"/>
          <w:color w:val="000000" w:themeColor="text1"/>
        </w:rPr>
      </w:pPr>
    </w:p>
    <w:p w14:paraId="46912C6C" w14:textId="64F52AD1" w:rsidR="00D03402" w:rsidRPr="00BE4B75" w:rsidRDefault="00D03402" w:rsidP="00BE4B75">
      <w:pPr>
        <w:pStyle w:val="Readingtext"/>
        <w:spacing w:line="240" w:lineRule="auto"/>
        <w:rPr>
          <w:rFonts w:cs="Times New Roman"/>
          <w:color w:val="000000" w:themeColor="text1"/>
        </w:rPr>
      </w:pPr>
      <w:r w:rsidRPr="00BE4B75">
        <w:rPr>
          <w:rFonts w:cs="Times New Roman"/>
          <w:color w:val="000000" w:themeColor="text1"/>
        </w:rPr>
        <w:t>Table 1</w:t>
      </w:r>
      <w:r w:rsidRPr="00BE4B75">
        <w:rPr>
          <w:rFonts w:cs="Times New Roman"/>
          <w:color w:val="000000" w:themeColor="text1"/>
        </w:rPr>
        <w:t xml:space="preserve"> presents the characteristics of false</w:t>
      </w:r>
      <w:r w:rsidRPr="00BE4B75">
        <w:rPr>
          <w:rFonts w:cs="Times New Roman"/>
          <w:color w:val="000000" w:themeColor="text1"/>
        </w:rPr>
        <w:t>-</w:t>
      </w:r>
      <w:r w:rsidRPr="00BE4B75">
        <w:rPr>
          <w:rFonts w:cs="Times New Roman"/>
          <w:color w:val="000000" w:themeColor="text1"/>
        </w:rPr>
        <w:t xml:space="preserve">positive children. For those children falsely labeled as severely wasted and moderately wasted vis-à-vis weight-for-height z-score, the average weight-for-age and height-for-age z-scores range from -2.3 to -2.7, near to the WHZ classification cutoff of Z&lt;-3 and majority of these children are also underweight and stunted. Moreover, most of the children have low dietary diversity scores and are not meeting the minimum acceptable diet. </w:t>
      </w:r>
    </w:p>
    <w:p w14:paraId="60FF8B55" w14:textId="77777777" w:rsidR="00D03402" w:rsidRPr="00BE4B75" w:rsidRDefault="00D03402" w:rsidP="00D03402">
      <w:pPr>
        <w:rPr>
          <w:rFonts w:ascii="Times New Roman" w:hAnsi="Times New Roman" w:cs="Times New Roman"/>
        </w:rPr>
      </w:pPr>
    </w:p>
    <w:p w14:paraId="00856BC2" w14:textId="02E35A6E" w:rsidR="00D03402" w:rsidRPr="00BE4B75" w:rsidRDefault="00D03402" w:rsidP="00D03402">
      <w:pPr>
        <w:rPr>
          <w:rFonts w:ascii="Times New Roman" w:hAnsi="Times New Roman" w:cs="Times New Roman"/>
          <w:b/>
          <w:bCs/>
        </w:rPr>
      </w:pPr>
      <w:r w:rsidRPr="00BE4B75">
        <w:rPr>
          <w:rFonts w:ascii="Times New Roman" w:hAnsi="Times New Roman" w:cs="Times New Roman"/>
          <w:b/>
          <w:bCs/>
        </w:rPr>
        <w:t xml:space="preserve">Table </w:t>
      </w:r>
      <w:r w:rsidRPr="00BE4B75">
        <w:rPr>
          <w:rFonts w:ascii="Times New Roman" w:hAnsi="Times New Roman" w:cs="Times New Roman"/>
          <w:b/>
          <w:bCs/>
        </w:rPr>
        <w:fldChar w:fldCharType="begin"/>
      </w:r>
      <w:r w:rsidRPr="00BE4B75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E4B75">
        <w:rPr>
          <w:rFonts w:ascii="Times New Roman" w:hAnsi="Times New Roman" w:cs="Times New Roman"/>
          <w:b/>
          <w:bCs/>
        </w:rPr>
        <w:fldChar w:fldCharType="separate"/>
      </w:r>
      <w:r w:rsidRPr="00BE4B75">
        <w:rPr>
          <w:rFonts w:ascii="Times New Roman" w:hAnsi="Times New Roman" w:cs="Times New Roman"/>
          <w:b/>
          <w:bCs/>
          <w:noProof/>
        </w:rPr>
        <w:t>1</w:t>
      </w:r>
      <w:r w:rsidRPr="00BE4B75">
        <w:rPr>
          <w:rFonts w:ascii="Times New Roman" w:hAnsi="Times New Roman" w:cs="Times New Roman"/>
          <w:b/>
          <w:bCs/>
        </w:rPr>
        <w:fldChar w:fldCharType="end"/>
      </w:r>
      <w:bookmarkEnd w:id="0"/>
      <w:r w:rsidRPr="00BE4B75">
        <w:rPr>
          <w:rFonts w:ascii="Times New Roman" w:hAnsi="Times New Roman" w:cs="Times New Roman"/>
          <w:b/>
          <w:bCs/>
        </w:rPr>
        <w:t>. Characteristics of children incorrectly classified as wasted vis-à-vis Weight for Height z-score</w:t>
      </w:r>
      <w:bookmarkEnd w:id="1"/>
    </w:p>
    <w:tbl>
      <w:tblPr>
        <w:tblW w:w="9173" w:type="dxa"/>
        <w:tblLook w:val="04A0" w:firstRow="1" w:lastRow="0" w:firstColumn="1" w:lastColumn="0" w:noHBand="0" w:noVBand="1"/>
      </w:tblPr>
      <w:tblGrid>
        <w:gridCol w:w="582"/>
        <w:gridCol w:w="3266"/>
        <w:gridCol w:w="998"/>
        <w:gridCol w:w="1710"/>
        <w:gridCol w:w="991"/>
        <w:gridCol w:w="1626"/>
      </w:tblGrid>
      <w:tr w:rsidR="00D03402" w:rsidRPr="00BE4B75" w14:paraId="0FA620B8" w14:textId="77777777" w:rsidTr="003267E1">
        <w:trPr>
          <w:trHeight w:val="281"/>
        </w:trPr>
        <w:tc>
          <w:tcPr>
            <w:tcW w:w="3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9931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 xml:space="preserve"> Categories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98AA9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>For severe wasting</w:t>
            </w:r>
          </w:p>
        </w:tc>
        <w:tc>
          <w:tcPr>
            <w:tcW w:w="26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D64F1F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>For moderate wasting</w:t>
            </w:r>
          </w:p>
        </w:tc>
      </w:tr>
      <w:tr w:rsidR="00D03402" w:rsidRPr="00BE4B75" w14:paraId="73C35026" w14:textId="77777777" w:rsidTr="006D2DB3">
        <w:trPr>
          <w:trHeight w:val="281"/>
        </w:trPr>
        <w:tc>
          <w:tcPr>
            <w:tcW w:w="3848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7341FF1E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1EA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D72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>False Positiv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3AB5E3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>n</w:t>
            </w:r>
          </w:p>
        </w:tc>
        <w:tc>
          <w:tcPr>
            <w:tcW w:w="1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936A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US"/>
                <w14:ligatures w14:val="none"/>
              </w:rPr>
              <w:t>False positive</w:t>
            </w:r>
          </w:p>
        </w:tc>
      </w:tr>
      <w:tr w:rsidR="00D03402" w:rsidRPr="00BE4B75" w14:paraId="2D2D72C9" w14:textId="77777777" w:rsidTr="003267E1">
        <w:trPr>
          <w:trHeight w:val="281"/>
        </w:trPr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BB0A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All sample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A2446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6,157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E29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5,883</w:t>
            </w:r>
          </w:p>
        </w:tc>
      </w:tr>
      <w:tr w:rsidR="00D03402" w:rsidRPr="00BE4B75" w14:paraId="380E2E3E" w14:textId="77777777" w:rsidTr="003267E1">
        <w:trPr>
          <w:trHeight w:val="281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4317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Age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F9A6D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35F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33E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D3D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3A5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</w:tr>
      <w:tr w:rsidR="00D03402" w:rsidRPr="00BE4B75" w14:paraId="7D3D8177" w14:textId="77777777" w:rsidTr="003267E1">
        <w:trPr>
          <w:trHeight w:val="281"/>
        </w:trPr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60F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682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6-</w:t>
            </w:r>
            <w:bookmarkStart w:id="2" w:name="_Int_OlO2Hh05"/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23 months</w:t>
            </w:r>
            <w:bookmarkEnd w:id="2"/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F908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89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8407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532 (17.2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E02A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8924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847957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766 (19.8)</w:t>
            </w:r>
          </w:p>
        </w:tc>
      </w:tr>
      <w:tr w:rsidR="00D03402" w:rsidRPr="00BE4B75" w14:paraId="53627B74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BE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4DC8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24-</w:t>
            </w:r>
            <w:bookmarkStart w:id="3" w:name="_Int_kx5jYcz8"/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59 months</w:t>
            </w:r>
            <w:bookmarkEnd w:id="3"/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4971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15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6533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625 (21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2F50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15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DE6F5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117 (19.1)</w:t>
            </w:r>
          </w:p>
        </w:tc>
      </w:tr>
      <w:tr w:rsidR="00D03402" w:rsidRPr="00BE4B75" w14:paraId="0B8847A3" w14:textId="77777777" w:rsidTr="003267E1">
        <w:trPr>
          <w:trHeight w:val="281"/>
        </w:trPr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EDFB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Sex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6BA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3E69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1729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A6C96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</w:tr>
      <w:tr w:rsidR="00D03402" w:rsidRPr="00BE4B75" w14:paraId="2CBB6758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0F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DEC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al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F3C3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58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50C4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141 (19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3D50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58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006F5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850 (18)</w:t>
            </w:r>
          </w:p>
        </w:tc>
      </w:tr>
      <w:tr w:rsidR="00D03402" w:rsidRPr="00BE4B75" w14:paraId="23038B75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A9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C76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Femal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DD54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47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BA01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016 (20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88A8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47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06915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033 (20.6)</w:t>
            </w:r>
          </w:p>
        </w:tc>
      </w:tr>
      <w:tr w:rsidR="00D03402" w:rsidRPr="00BE4B75" w14:paraId="799AA2B7" w14:textId="77777777" w:rsidTr="003267E1">
        <w:trPr>
          <w:trHeight w:val="281"/>
        </w:trPr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C5EB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Underweight Status (weight-for-age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ADF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0EF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8B81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1BC67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</w:tr>
      <w:tr w:rsidR="00D03402" w:rsidRPr="00BE4B75" w14:paraId="07D5655D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499B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433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ean WAZ Z-scor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F610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6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98CE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-2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03BF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8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D91A5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-2.3</w:t>
            </w:r>
          </w:p>
        </w:tc>
      </w:tr>
      <w:tr w:rsidR="00D03402" w:rsidRPr="00BE4B75" w14:paraId="103C0E4B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2C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298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Not Underweight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6E6A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38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BF4EF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65 (0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01AE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38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A45AC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770 (3.2)</w:t>
            </w:r>
          </w:p>
        </w:tc>
      </w:tr>
      <w:tr w:rsidR="00D03402" w:rsidRPr="00BE4B75" w14:paraId="5A89AE98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FF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486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Severely Underweight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BB2EF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0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5B2F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922 (86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F838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0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55903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670 (62.6)</w:t>
            </w:r>
          </w:p>
        </w:tc>
      </w:tr>
      <w:tr w:rsidR="00D03402" w:rsidRPr="00BE4B75" w14:paraId="3F978D17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F4A7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9909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oderately Underweight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CDD8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1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BC6D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069 (98.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8A39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16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B89E2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439 (85.9)</w:t>
            </w:r>
          </w:p>
        </w:tc>
      </w:tr>
      <w:tr w:rsidR="00D03402" w:rsidRPr="00BE4B75" w14:paraId="25F16214" w14:textId="77777777" w:rsidTr="003267E1">
        <w:trPr>
          <w:trHeight w:val="281"/>
        </w:trPr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862B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Stunting Status (height-for-age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FF2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06BB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F83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8F1A5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</w:tr>
      <w:tr w:rsidR="00D03402" w:rsidRPr="00BE4B75" w14:paraId="5E6227AC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C36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060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ean HFA Z-scor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ACCE2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6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CC07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-2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0BEC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8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444D9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-2.6</w:t>
            </w:r>
          </w:p>
        </w:tc>
      </w:tr>
      <w:tr w:rsidR="00D03402" w:rsidRPr="00BE4B75" w14:paraId="5557F1AB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EB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B01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Not Stunte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6153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0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8053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197 (5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CF7F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06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D137D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322 (6.4)</w:t>
            </w:r>
          </w:p>
        </w:tc>
      </w:tr>
      <w:tr w:rsidR="00D03402" w:rsidRPr="00BE4B75" w14:paraId="06DE0B40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0A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0AD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Severely Stunte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6828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7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A03F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037 (74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76871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7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29B3A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885 (69.3)</w:t>
            </w:r>
          </w:p>
        </w:tc>
      </w:tr>
      <w:tr w:rsidR="00D03402" w:rsidRPr="00BE4B75" w14:paraId="53CA7D64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A3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99CA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oderately Stunte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7C1D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7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4E8D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923 (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B56AB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71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CC4D9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676 (37.6)</w:t>
            </w:r>
          </w:p>
        </w:tc>
      </w:tr>
      <w:tr w:rsidR="00D03402" w:rsidRPr="00BE4B75" w14:paraId="59679855" w14:textId="77777777" w:rsidTr="003267E1">
        <w:trPr>
          <w:trHeight w:val="281"/>
        </w:trPr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3AC0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Dietary Intak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8DE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47D1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F937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498B0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</w:tr>
      <w:tr w:rsidR="00D03402" w:rsidRPr="00BE4B75" w14:paraId="62F8E786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A5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678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ean energy intake (calories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1D07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7747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651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CEB0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0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A0480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637.7</w:t>
            </w:r>
          </w:p>
        </w:tc>
      </w:tr>
      <w:tr w:rsidR="00D03402" w:rsidRPr="00BE4B75" w14:paraId="13B432B9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07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8F6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ean intake – Carbohydrates (g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BFF2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79D0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11CE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0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FE4BF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01.0</w:t>
            </w:r>
          </w:p>
        </w:tc>
      </w:tr>
      <w:tr w:rsidR="00D03402" w:rsidRPr="00BE4B75" w14:paraId="33A7D0E8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925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E7C0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ean intake – Protein (g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389E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ECCB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F97B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0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EC132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1.4</w:t>
            </w:r>
          </w:p>
        </w:tc>
      </w:tr>
      <w:tr w:rsidR="00D03402" w:rsidRPr="00BE4B75" w14:paraId="5D954134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2E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BBE1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ean intake – Fat (g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47FE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BA09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D0C1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0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048CA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6.5</w:t>
            </w:r>
          </w:p>
        </w:tc>
      </w:tr>
      <w:tr w:rsidR="00D03402" w:rsidRPr="00BE4B75" w14:paraId="289A627C" w14:textId="77777777" w:rsidTr="003267E1">
        <w:trPr>
          <w:trHeight w:val="281"/>
        </w:trPr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53DD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US"/>
                <w14:ligatures w14:val="none"/>
              </w:rPr>
              <w:t>Food, practices, and service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154F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513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C6D5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519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4ACCA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</w:tr>
      <w:tr w:rsidR="00D03402" w:rsidRPr="00BE4B75" w14:paraId="54D73649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8E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BE24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11E1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CC008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6 (19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5FE50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E1E33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4 (23.3)</w:t>
            </w:r>
          </w:p>
        </w:tc>
      </w:tr>
      <w:tr w:rsidR="00D03402" w:rsidRPr="00BE4B75" w14:paraId="627765C4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EE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364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84AE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6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DABD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18 (19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6855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6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1533F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96 (24.6)</w:t>
            </w:r>
          </w:p>
        </w:tc>
      </w:tr>
      <w:tr w:rsidR="00D03402" w:rsidRPr="00BE4B75" w14:paraId="1005CB0D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4A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BC3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F45B1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8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19DC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87 (16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F76C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8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5B5CD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47 (19)</w:t>
            </w:r>
          </w:p>
        </w:tc>
      </w:tr>
      <w:tr w:rsidR="00D03402" w:rsidRPr="00BE4B75" w14:paraId="4D462200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98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BB5F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221F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3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E2DF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393 (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634C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3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D353E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37 (19)</w:t>
            </w:r>
          </w:p>
        </w:tc>
      </w:tr>
      <w:tr w:rsidR="00D03402" w:rsidRPr="00BE4B75" w14:paraId="4137DCA6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17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93E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643C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033BB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06 (1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63F63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2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8A7F0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242 (18.8)</w:t>
            </w:r>
          </w:p>
        </w:tc>
      </w:tr>
      <w:tr w:rsidR="00D03402" w:rsidRPr="00BE4B75" w14:paraId="55E0045B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37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418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8F17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4266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60 (13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2959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4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71769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71 (16)</w:t>
            </w:r>
          </w:p>
        </w:tc>
      </w:tr>
      <w:tr w:rsidR="00D03402" w:rsidRPr="00BE4B75" w14:paraId="2AD28F02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E0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5525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F3FE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3B4D2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8 (10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ECBAC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C619A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8 (10.5)</w:t>
            </w:r>
          </w:p>
        </w:tc>
      </w:tr>
      <w:tr w:rsidR="00D03402" w:rsidRPr="00BE4B75" w14:paraId="74DE37A1" w14:textId="77777777" w:rsidTr="003267E1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ED0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F85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Dietary diversity score - 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301D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A0AE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 (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1983C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DA1ED9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D03402" w:rsidRPr="00BE4B75" w14:paraId="64B5665B" w14:textId="77777777" w:rsidTr="00BE4B75">
        <w:trPr>
          <w:trHeight w:val="281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2AA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AF2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MF (% meeting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6FAE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8031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930E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338 (16.7)</w:t>
            </w:r>
          </w:p>
        </w:tc>
        <w:tc>
          <w:tcPr>
            <w:tcW w:w="9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65E84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8031</w:t>
            </w:r>
          </w:p>
        </w:tc>
        <w:tc>
          <w:tcPr>
            <w:tcW w:w="162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294E22B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551 (19.3)</w:t>
            </w:r>
          </w:p>
        </w:tc>
      </w:tr>
      <w:tr w:rsidR="00D03402" w:rsidRPr="00BE4B75" w14:paraId="24F24E70" w14:textId="77777777" w:rsidTr="00BE4B75">
        <w:trPr>
          <w:trHeight w:val="281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AFFD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32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4B37" w14:textId="77777777" w:rsidR="00D03402" w:rsidRPr="00BE4B75" w:rsidRDefault="00D03402" w:rsidP="003267E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  <w:t>MAD (% meeting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22956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00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8B67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519 (17.2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CB997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006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89ED5" w14:textId="77777777" w:rsidR="00D03402" w:rsidRPr="00BE4B75" w:rsidRDefault="00D03402" w:rsidP="003267E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/>
                <w14:ligatures w14:val="none"/>
              </w:rPr>
            </w:pPr>
            <w:r w:rsidRPr="00BE4B75">
              <w:rPr>
                <w:rFonts w:ascii="Times New Roman" w:hAnsi="Times New Roman" w:cs="Times New Roman"/>
                <w:color w:val="000000" w:themeColor="text1"/>
              </w:rPr>
              <w:t>194 (19.3)</w:t>
            </w:r>
          </w:p>
        </w:tc>
      </w:tr>
    </w:tbl>
    <w:p w14:paraId="1E64D10F" w14:textId="7EB7D83B" w:rsidR="00263870" w:rsidRPr="00BE4B75" w:rsidRDefault="00D03402">
      <w:pPr>
        <w:rPr>
          <w:rFonts w:ascii="Times New Roman" w:hAnsi="Times New Roman" w:cs="Times New Roman"/>
        </w:rPr>
      </w:pPr>
      <w:r w:rsidRPr="00BE4B75">
        <w:rPr>
          <w:rFonts w:ascii="Times New Roman" w:hAnsi="Times New Roman" w:cs="Times New Roman"/>
          <w:color w:val="000000" w:themeColor="text1"/>
        </w:rPr>
        <w:t>Source: Authors' analysis of pooled 2018-2019 Expanded National Nutrition Survey</w:t>
      </w:r>
    </w:p>
    <w:sectPr w:rsidR="00263870" w:rsidRPr="00BE4B75" w:rsidSect="00BE4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02"/>
    <w:rsid w:val="00263870"/>
    <w:rsid w:val="002C5008"/>
    <w:rsid w:val="0057549D"/>
    <w:rsid w:val="00664E56"/>
    <w:rsid w:val="006D2DB3"/>
    <w:rsid w:val="007263AB"/>
    <w:rsid w:val="00916172"/>
    <w:rsid w:val="00930E80"/>
    <w:rsid w:val="0095517A"/>
    <w:rsid w:val="00BE4B75"/>
    <w:rsid w:val="00D0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20B3C"/>
  <w15:chartTrackingRefBased/>
  <w15:docId w15:val="{5BFFEFDD-0081-6D46-A094-45B4FD43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402"/>
    <w:rPr>
      <w:rFonts w:eastAsiaTheme="minorEastAsia"/>
      <w:sz w:val="22"/>
      <w:szCs w:val="22"/>
      <w:lang w:val="en-I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4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4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4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4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4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4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abtitle"/>
    <w:basedOn w:val="DefaultParagraphFont"/>
    <w:uiPriority w:val="22"/>
    <w:qFormat/>
    <w:rsid w:val="002C5008"/>
    <w:rPr>
      <w:rFonts w:ascii="Aptos" w:hAnsi="Aptos"/>
      <w:b/>
      <w:bCs/>
      <w:i w:val="0"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03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4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4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4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402"/>
    <w:rPr>
      <w:b/>
      <w:bCs/>
      <w:smallCaps/>
      <w:color w:val="0F4761" w:themeColor="accent1" w:themeShade="BF"/>
      <w:spacing w:val="5"/>
    </w:rPr>
  </w:style>
  <w:style w:type="character" w:customStyle="1" w:styleId="TabtitleChar">
    <w:name w:val="Tabtitle Char"/>
    <w:basedOn w:val="DefaultParagraphFont"/>
    <w:rsid w:val="00D03402"/>
    <w:rPr>
      <w:rFonts w:ascii="Times New Roman" w:hAnsi="Times New Roman" w:cstheme="minorHAnsi"/>
      <w:b/>
      <w:color w:val="000000" w:themeColor="text1"/>
      <w:kern w:val="2"/>
      <w:sz w:val="24"/>
      <w:szCs w:val="24"/>
      <w:lang w:val="en-US" w:eastAsia="en-GB"/>
      <w14:ligatures w14:val="standardContextual"/>
    </w:rPr>
  </w:style>
  <w:style w:type="paragraph" w:customStyle="1" w:styleId="Readingtext">
    <w:name w:val="Reading text"/>
    <w:basedOn w:val="Normal"/>
    <w:link w:val="ReadingtextChar"/>
    <w:qFormat/>
    <w:rsid w:val="00D03402"/>
    <w:pPr>
      <w:spacing w:line="480" w:lineRule="auto"/>
      <w:jc w:val="both"/>
    </w:pPr>
    <w:rPr>
      <w:rFonts w:ascii="Times New Roman" w:eastAsia="Calibri" w:hAnsi="Times New Roman"/>
      <w:lang w:val="en-US"/>
    </w:rPr>
  </w:style>
  <w:style w:type="character" w:customStyle="1" w:styleId="ReadingtextChar">
    <w:name w:val="Reading text Char"/>
    <w:basedOn w:val="DefaultParagraphFont"/>
    <w:link w:val="Readingtext"/>
    <w:rsid w:val="00D03402"/>
    <w:rPr>
      <w:rFonts w:ascii="Times New Roman" w:eastAsia="Calibri" w:hAnsi="Times New Roman"/>
      <w:sz w:val="22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 Daryll D. Casas</dc:creator>
  <cp:keywords/>
  <dc:description/>
  <cp:lastModifiedBy>Lyle Daryll D. Casas</cp:lastModifiedBy>
  <cp:revision>2</cp:revision>
  <cp:lastPrinted>2024-10-21T08:37:00Z</cp:lastPrinted>
  <dcterms:created xsi:type="dcterms:W3CDTF">2024-10-21T08:36:00Z</dcterms:created>
  <dcterms:modified xsi:type="dcterms:W3CDTF">2024-10-21T13:56:00Z</dcterms:modified>
</cp:coreProperties>
</file>